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6DDA0" w14:textId="1EA860ED" w:rsidR="008E39D7" w:rsidRDefault="00C247EC" w:rsidP="00856003">
      <w:pPr>
        <w:rPr>
          <w:b/>
          <w:bCs/>
          <w:i/>
          <w:iCs/>
        </w:rPr>
      </w:pPr>
      <w:r>
        <w:rPr>
          <w:b/>
          <w:bCs/>
        </w:rPr>
        <w:t>Supplementary Material</w:t>
      </w:r>
      <w:r w:rsidR="00856003">
        <w:rPr>
          <w:b/>
          <w:bCs/>
        </w:rPr>
        <w:t xml:space="preserve">. </w:t>
      </w:r>
      <w:r w:rsidR="008E39D7" w:rsidRPr="404BC428">
        <w:t>Topics Covered and Activities Facilitated During Photovoice Worksho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E39D7" w14:paraId="3BF61F68" w14:textId="77777777" w:rsidTr="00C25A7B">
        <w:trPr>
          <w:trHeight w:val="300"/>
        </w:trPr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10B95" w14:textId="77777777" w:rsidR="008E39D7" w:rsidRDefault="008E39D7" w:rsidP="00C25A7B">
            <w:pPr>
              <w:spacing w:line="240" w:lineRule="auto"/>
              <w:rPr>
                <w:b/>
                <w:bCs/>
              </w:rPr>
            </w:pPr>
            <w:r w:rsidRPr="123D26E8">
              <w:rPr>
                <w:b/>
                <w:bCs/>
              </w:rPr>
              <w:t>Workshop 1 / Day 1: Framing</w:t>
            </w:r>
          </w:p>
        </w:tc>
      </w:tr>
      <w:tr w:rsidR="008E39D7" w14:paraId="16901563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6C1FAF2C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 xml:space="preserve">Overview of the project </w:t>
            </w:r>
          </w:p>
        </w:tc>
      </w:tr>
      <w:tr w:rsidR="008E39D7" w14:paraId="4BAE8761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09127BF" w14:textId="47EA8EC6" w:rsidR="001A19E7" w:rsidRPr="00E10588" w:rsidRDefault="008E39D7" w:rsidP="00E10588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Free listing activity: What comes to mind when you hear MH and EW?</w:t>
            </w:r>
          </w:p>
        </w:tc>
      </w:tr>
      <w:tr w:rsidR="008E39D7" w14:paraId="02931083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18C6889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 xml:space="preserve">MH true or false </w:t>
            </w:r>
          </w:p>
        </w:tc>
      </w:tr>
      <w:tr w:rsidR="008E39D7" w14:paraId="4A57DE7C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5EED22AB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 xml:space="preserve">Story telling through photography, photography ethics and safety </w:t>
            </w:r>
          </w:p>
        </w:tc>
      </w:tr>
      <w:tr w:rsidR="008E39D7" w14:paraId="0104AC4E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7FF1CE8" w14:textId="5C32138F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 xml:space="preserve">Photography prompts; </w:t>
            </w:r>
            <w:r w:rsidR="00E10588">
              <w:t>i</w:t>
            </w:r>
            <w:r>
              <w:t xml:space="preserve">dentify potential pictures activity </w:t>
            </w:r>
          </w:p>
        </w:tc>
      </w:tr>
      <w:tr w:rsidR="008E39D7" w14:paraId="227881BC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B52CC68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Small groups brainstormed potential pictures</w:t>
            </w:r>
          </w:p>
        </w:tc>
      </w:tr>
      <w:tr w:rsidR="008E39D7" w14:paraId="519A324B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415C103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Photography / camera technique</w:t>
            </w:r>
          </w:p>
        </w:tc>
      </w:tr>
      <w:tr w:rsidR="008E39D7" w14:paraId="3F9E4EE3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3885129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Distributed cameras</w:t>
            </w:r>
          </w:p>
        </w:tc>
      </w:tr>
      <w:tr w:rsidR="008E39D7" w14:paraId="741FAF93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7452EC3" w14:textId="77777777" w:rsidR="008E39D7" w:rsidRDefault="008E39D7" w:rsidP="00C25A7B">
            <w:pPr>
              <w:spacing w:line="240" w:lineRule="auto"/>
            </w:pPr>
          </w:p>
        </w:tc>
      </w:tr>
      <w:tr w:rsidR="008E39D7" w14:paraId="4B9F0232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E9F9834" w14:textId="77777777" w:rsidR="008E39D7" w:rsidRDefault="008E39D7" w:rsidP="00C25A7B">
            <w:pPr>
              <w:spacing w:line="240" w:lineRule="auto"/>
              <w:rPr>
                <w:b/>
                <w:bCs/>
              </w:rPr>
            </w:pPr>
            <w:r w:rsidRPr="123D26E8">
              <w:rPr>
                <w:b/>
                <w:bCs/>
              </w:rPr>
              <w:t xml:space="preserve">Workshop 2 / Day 2: Collecting and analyzing </w:t>
            </w:r>
          </w:p>
        </w:tc>
      </w:tr>
      <w:tr w:rsidR="008E39D7" w14:paraId="36949BE7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E240305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Participants brought the first round of photos to workshop</w:t>
            </w:r>
          </w:p>
        </w:tc>
      </w:tr>
      <w:tr w:rsidR="008E39D7" w14:paraId="3A26B511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E2DB286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SHOWED method</w:t>
            </w:r>
          </w:p>
        </w:tc>
      </w:tr>
      <w:tr w:rsidR="008E39D7" w14:paraId="7FC316A4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9FD26B6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In small groups, participants shared their pictures and began writing about them using SHOWED</w:t>
            </w:r>
          </w:p>
        </w:tc>
      </w:tr>
      <w:tr w:rsidR="008E39D7" w14:paraId="49BA9DAF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A487B99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Reviewed preliminary answers to prompts and discussed gaps to be addressed in next round of photos</w:t>
            </w:r>
          </w:p>
        </w:tc>
      </w:tr>
      <w:tr w:rsidR="008E39D7" w14:paraId="1160E241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17401B38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Appreciative inquiry group discussions</w:t>
            </w:r>
          </w:p>
        </w:tc>
      </w:tr>
      <w:tr w:rsidR="008E39D7" w14:paraId="0F39966E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4CD47FD9" w14:textId="77777777" w:rsidR="008E39D7" w:rsidRDefault="008E39D7" w:rsidP="00C25A7B">
            <w:pPr>
              <w:spacing w:line="240" w:lineRule="auto"/>
            </w:pPr>
          </w:p>
        </w:tc>
      </w:tr>
      <w:tr w:rsidR="008E39D7" w14:paraId="2C3BECA3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F4CB156" w14:textId="77777777" w:rsidR="008E39D7" w:rsidRDefault="008E39D7" w:rsidP="00C25A7B">
            <w:pPr>
              <w:spacing w:line="240" w:lineRule="auto"/>
              <w:rPr>
                <w:b/>
                <w:bCs/>
              </w:rPr>
            </w:pPr>
            <w:r w:rsidRPr="123D26E8">
              <w:rPr>
                <w:b/>
                <w:bCs/>
              </w:rPr>
              <w:t xml:space="preserve">Workshop 3 / Day 3: Collecting and analyzing </w:t>
            </w:r>
          </w:p>
        </w:tc>
      </w:tr>
      <w:tr w:rsidR="008E39D7" w14:paraId="08FC6956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11F1EC21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Participants brought the second round of photos to workshop</w:t>
            </w:r>
          </w:p>
        </w:tc>
      </w:tr>
      <w:tr w:rsidR="008E39D7" w14:paraId="7D9C5CD3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5661B652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In small groups, participants shared their pictures and continued writing about them using SHOWED</w:t>
            </w:r>
          </w:p>
        </w:tc>
      </w:tr>
      <w:tr w:rsidR="008E39D7" w14:paraId="4BEF17AB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2A20036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 xml:space="preserve">Pile sorts coding </w:t>
            </w:r>
          </w:p>
        </w:tc>
      </w:tr>
      <w:tr w:rsidR="008E39D7" w14:paraId="7C4856D8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E6BE54C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Reviewed preliminary answers to research questions and discussed gaps to be addressed in next round of photos</w:t>
            </w:r>
          </w:p>
        </w:tc>
      </w:tr>
      <w:tr w:rsidR="008E39D7" w14:paraId="5A66E0AE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E388C2F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Exhibition planning</w:t>
            </w:r>
          </w:p>
        </w:tc>
      </w:tr>
      <w:tr w:rsidR="008E39D7" w14:paraId="5227081D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7C66BEC" w14:textId="77777777" w:rsidR="008E39D7" w:rsidRDefault="008E39D7" w:rsidP="00C25A7B">
            <w:pPr>
              <w:spacing w:line="240" w:lineRule="auto"/>
            </w:pPr>
          </w:p>
        </w:tc>
      </w:tr>
      <w:tr w:rsidR="008E39D7" w14:paraId="45C6F865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E6F1009" w14:textId="77777777" w:rsidR="008E39D7" w:rsidRDefault="008E39D7" w:rsidP="00C25A7B">
            <w:pPr>
              <w:spacing w:line="240" w:lineRule="auto"/>
              <w:rPr>
                <w:b/>
                <w:bCs/>
              </w:rPr>
            </w:pPr>
            <w:r w:rsidRPr="123D26E8">
              <w:rPr>
                <w:b/>
                <w:bCs/>
              </w:rPr>
              <w:t>Workshop 4 / Day 4: Analyzing, reporting, and celebrating</w:t>
            </w:r>
          </w:p>
        </w:tc>
      </w:tr>
      <w:tr w:rsidR="008E39D7" w14:paraId="50F0837E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D340D55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Participants brought third round of photos to workshop</w:t>
            </w:r>
          </w:p>
        </w:tc>
      </w:tr>
      <w:tr w:rsidR="008E39D7" w14:paraId="07BB8E89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5F15E4D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In small groups, participants shared their pictures and finalized their narratives</w:t>
            </w:r>
          </w:p>
        </w:tc>
      </w:tr>
      <w:tr w:rsidR="008E39D7" w14:paraId="6256604C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4157DA16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Participants finalized grouping their photos and narratives in common themes</w:t>
            </w:r>
          </w:p>
        </w:tc>
      </w:tr>
      <w:tr w:rsidR="008E39D7" w14:paraId="287781C2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26B92970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Set up for exhibition</w:t>
            </w:r>
          </w:p>
        </w:tc>
      </w:tr>
      <w:tr w:rsidR="008E39D7" w14:paraId="7047C749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BB9C1AD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Present findings to the school community and family members</w:t>
            </w:r>
          </w:p>
        </w:tc>
      </w:tr>
      <w:tr w:rsidR="008E39D7" w14:paraId="1F707D94" w14:textId="77777777" w:rsidTr="00C25A7B">
        <w:trPr>
          <w:trHeight w:val="30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CB539A1" w14:textId="77777777" w:rsidR="008E39D7" w:rsidRDefault="008E39D7" w:rsidP="008E39D7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40" w:line="240" w:lineRule="auto"/>
              <w:outlineLvl w:val="3"/>
            </w:pPr>
            <w:r>
              <w:t>Celebrated the completion of the workshops with refreshments and distribution of certificates</w:t>
            </w:r>
          </w:p>
        </w:tc>
      </w:tr>
    </w:tbl>
    <w:p w14:paraId="22E67616" w14:textId="77777777" w:rsidR="00DC3AB8" w:rsidRDefault="00DC3AB8"/>
    <w:sectPr w:rsidR="00DC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353F24"/>
    <w:multiLevelType w:val="hybridMultilevel"/>
    <w:tmpl w:val="54801210"/>
    <w:lvl w:ilvl="0" w:tplc="75D867CC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686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D7"/>
    <w:rsid w:val="001A19E7"/>
    <w:rsid w:val="00257502"/>
    <w:rsid w:val="003B5E2E"/>
    <w:rsid w:val="003C3BD3"/>
    <w:rsid w:val="00482301"/>
    <w:rsid w:val="00582CB9"/>
    <w:rsid w:val="005C5791"/>
    <w:rsid w:val="00856003"/>
    <w:rsid w:val="008E39D7"/>
    <w:rsid w:val="00BC5967"/>
    <w:rsid w:val="00C247EC"/>
    <w:rsid w:val="00D425E2"/>
    <w:rsid w:val="00DC3AB8"/>
    <w:rsid w:val="00E1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AF6A8"/>
  <w15:chartTrackingRefBased/>
  <w15:docId w15:val="{EC11FDDE-FC3D-45FE-8878-DD3F86D6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D7"/>
    <w:pPr>
      <w:spacing w:after="0"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9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9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9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9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9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9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9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9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9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9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9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9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9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9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9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9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9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9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9D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E39D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39D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4</Words>
  <Characters>1387</Characters>
  <Application>Microsoft Office Word</Application>
  <DocSecurity>0</DocSecurity>
  <Lines>37</Lines>
  <Paragraphs>3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hatham</dc:creator>
  <cp:keywords/>
  <dc:description/>
  <cp:lastModifiedBy>Chatham, Ana</cp:lastModifiedBy>
  <cp:revision>4</cp:revision>
  <dcterms:created xsi:type="dcterms:W3CDTF">2025-05-20T21:13:00Z</dcterms:created>
  <dcterms:modified xsi:type="dcterms:W3CDTF">2025-10-17T21:29:00Z</dcterms:modified>
</cp:coreProperties>
</file>